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GB"/>
        </w:rPr>
        <w:t>Characteristics of SAPALDIA follow-up participants belonging to the discovery (N=1392) and replication arm (N=4245), and of participants of the Copenhagen City Heart Study (N=8273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126"/>
        <w:gridCol w:w="2126"/>
        <w:gridCol w:w="1985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SAPALDIA discovery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SAPALDIA replication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penhagen City Heart Study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(mean; SD), years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17; 11.18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.17; 11.40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91; 15.12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women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.2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0.27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12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current smokers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2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06 (N=4237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29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asthmatic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.37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N=4239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1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V1 (mean; SD), mL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30; 859 (N=1329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07; 828 (N=4032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28; 1021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% airflow obstructiv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14 (N=1281)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48 (N=3916)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42</w:t>
            </w:r>
          </w:p>
        </w:tc>
      </w:tr>
      <w:tr>
        <w:trPr/>
        <w:tc>
          <w:tcPr>
            <w:tcW w:w="3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T blood levels (mean; SD), g/L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7; 0.200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5; 0.199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9; 0.27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bbreviations: AAT, alpha1-antitrypsin; FEV1, forced expiratory volume in one second; FVC, forced vital capacity; SD, standard devia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fined as self-reported at baseline or follow-up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GB"/>
        </w:rPr>
        <w:t>Defined as pre-bronchodilation FEV1/FVC ratio &lt;0.7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9:39:00Z</dcterms:created>
  <dc:creator>thun</dc:creator>
  <dc:description/>
  <cp:keywords/>
  <dc:language>en-US</dc:language>
  <cp:lastModifiedBy>Gian-Andri Thun</cp:lastModifiedBy>
  <dcterms:modified xsi:type="dcterms:W3CDTF">2013-05-21T12:52:00Z</dcterms:modified>
  <cp:revision>10</cp:revision>
  <dc:subject/>
  <dc:title/>
</cp:coreProperties>
</file>